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hyperlink r:id="rId2" w:tgtFrame="https://www.ncbi.nlm.nih.gov/pmc/articles/PMC3510131/figure">
        <w:r>
          <w:rPr>
            <w:rStyle w:val="InternetLink"/>
            <w:rFonts w:cs="Times New Roman" w:ascii="Times New Roman" w:hAnsi="Times New Roman"/>
            <w:b/>
            <w:bCs/>
            <w:sz w:val="24"/>
          </w:rPr>
          <w:t xml:space="preserve">Table </w:t>
        </w:r>
        <w:r>
          <w:rPr>
            <w:rStyle w:val="InternetLink"/>
            <w:rFonts w:eastAsia="URWPalladioL-Roma;微软雅黑" w:cs="Times New Roman" w:ascii="Times New Roman" w:hAnsi="Times New Roman"/>
            <w:b/>
            <w:bCs/>
            <w:kern w:val="0"/>
            <w:sz w:val="24"/>
            <w:lang w:bidi="ar"/>
          </w:rPr>
          <w:t>S</w:t>
        </w:r>
        <w:r>
          <w:rPr>
            <w:rStyle w:val="InternetLink"/>
            <w:rFonts w:eastAsia="URWPalladioL-Roma;微软雅黑" w:cs="Times New Roman" w:ascii="Times New Roman" w:hAnsi="Times New Roman"/>
            <w:b/>
            <w:bCs/>
            <w:kern w:val="0"/>
            <w:sz w:val="24"/>
            <w:lang w:bidi="ar"/>
          </w:rPr>
          <w:t>2</w:t>
        </w:r>
      </w:hyperlink>
      <w:r>
        <w:rPr>
          <w:rFonts w:cs="Times New Roman" w:ascii="Times New Roman" w:hAnsi="Times New Roman"/>
          <w:b/>
          <w:bCs/>
          <w:sz w:val="24"/>
        </w:rPr>
        <w:t xml:space="preserve"> T</w:t>
      </w:r>
      <w:r>
        <w:rPr>
          <w:rFonts w:eastAsia="CharisSIL;微软雅黑" w:cs="Times New Roman" w:ascii="Times New Roman" w:hAnsi="Times New Roman"/>
          <w:b/>
          <w:bCs/>
          <w:kern w:val="0"/>
          <w:sz w:val="24"/>
          <w:lang w:bidi="ar"/>
        </w:rPr>
        <w:t xml:space="preserve">he coding regions of </w:t>
      </w:r>
      <w:r>
        <w:rPr>
          <w:rFonts w:cs="Times New Roman" w:ascii="Times New Roman" w:hAnsi="Times New Roman"/>
          <w:b/>
          <w:bCs/>
          <w:i/>
          <w:iCs/>
          <w:sz w:val="24"/>
          <w:lang w:bidi="ar"/>
        </w:rPr>
        <w:t>WRKY6</w:t>
      </w:r>
      <w:r>
        <w:rPr>
          <w:rFonts w:cs="Times New Roman" w:ascii="Times New Roman" w:hAnsi="Times New Roman"/>
          <w:b/>
          <w:bCs/>
          <w:sz w:val="24"/>
          <w:lang w:bidi="ar"/>
        </w:rPr>
        <w:t>,</w:t>
      </w:r>
      <w:r>
        <w:rPr>
          <w:rFonts w:cs="Times New Roman" w:ascii="Times New Roman" w:hAnsi="Times New Roman"/>
          <w:b/>
          <w:bCs/>
          <w:i/>
          <w:iCs/>
          <w:sz w:val="24"/>
          <w:lang w:bidi="ar"/>
        </w:rPr>
        <w:t xml:space="preserve"> TSPO</w:t>
      </w:r>
      <w:r>
        <w:rPr>
          <w:rFonts w:cs="Times New Roman" w:ascii="Times New Roman" w:hAnsi="Times New Roman"/>
          <w:b/>
          <w:bCs/>
          <w:sz w:val="24"/>
          <w:lang w:bidi="ar"/>
        </w:rPr>
        <w:t>,</w:t>
      </w:r>
      <w:r>
        <w:rPr>
          <w:rFonts w:cs="Times New Roman" w:ascii="Times New Roman" w:hAnsi="Times New Roman"/>
          <w:b/>
          <w:bCs/>
          <w:i/>
          <w:iCs/>
          <w:sz w:val="24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sz w:val="24"/>
          <w:lang w:bidi="ar"/>
        </w:rPr>
        <w:t>and</w:t>
      </w:r>
      <w:r>
        <w:rPr>
          <w:rFonts w:cs="Times New Roman" w:ascii="Times New Roman" w:hAnsi="Times New Roman"/>
          <w:b/>
          <w:bCs/>
          <w:i/>
          <w:iCs/>
          <w:sz w:val="24"/>
          <w:lang w:bidi="ar"/>
        </w:rPr>
        <w:t xml:space="preserve"> ATHATPLC1G</w:t>
      </w:r>
      <w:r>
        <w:rPr>
          <w:rFonts w:cs="Times New Roman" w:ascii="Times New Roman" w:hAnsi="Times New Roman"/>
          <w:b/>
          <w:bCs/>
          <w:sz w:val="24"/>
          <w:lang w:bidi="ar"/>
        </w:rPr>
        <w:t xml:space="preserve"> can </w:t>
      </w:r>
      <w:r>
        <w:rPr>
          <w:rFonts w:cs="Times New Roman" w:ascii="Times New Roman" w:hAnsi="Times New Roman"/>
          <w:b/>
          <w:bCs/>
          <w:kern w:val="0"/>
          <w:sz w:val="24"/>
        </w:rPr>
        <w:t xml:space="preserve">interact with </w:t>
      </w:r>
      <w:r>
        <w:rPr>
          <w:rFonts w:cs="Times New Roman" w:ascii="Times New Roman" w:hAnsi="Times New Roman"/>
          <w:b/>
          <w:bCs/>
          <w:i/>
          <w:iCs/>
          <w:sz w:val="24"/>
        </w:rPr>
        <w:t>PaAQP</w:t>
      </w:r>
      <w:r>
        <w:rPr>
          <w:rFonts w:cs="Times New Roman" w:ascii="Times New Roman" w:hAnsi="Times New Roman"/>
          <w:b/>
          <w:bCs/>
          <w:sz w:val="24"/>
        </w:rPr>
        <w:t xml:space="preserve"> genes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i/>
          <w:iCs/>
          <w:szCs w:val="21"/>
        </w:rPr>
        <w:t xml:space="preserve">WRKY6 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PaLWMG0404022400.01.T01 predict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TGTTTCCGGGTATTGAATTCCCCGTCAAACTTGGCGGCAGGGAAGACCAGCTGGCTGTTCCACAGCCATCCATTCATGACAACAATAATCGTGTGGTTGTGGATGAGGTCGACTTCTTTTCCGATCGTAAGAATAAGCACAATACAACCACCACTGATGATCATCATCAGGATATGAAATCCAACGGTACAATCAGCGTCAAGAAGGAGAATTGGACTGGCTTGGATGTAAATACTGGCCTGCACCTTGTTACTGCTAACACCGGAAGTGATCAGTCAATGGTTGATGATGGGATTTCATCCGATGTGGATAACAAAAGAGCAAAGAATCATGAGCTGGCACAGTTGCAAGTGGAGCTCCAACGTATGAATTCTGAAAATCTGAGGCTGAAAGAAATGCTTGGTCAGGTGACCAACAACTACAGTGCTCTGCAGATGCATGTTGCGGCTGTAATGCAACAGCAGCAGCAGCAAAATCACACAGCCGTGGCTGATCAAAGCTCTCAATTAAACCATGATCAGAATGTTGAAGCAAAGTCTGATCAAGAGAAGAAACAAGGGTTGGTGCCAAGGCAGTTTCTAAACTTGGGCCCCAGAGCCACAGCCGAGACCGATGACCAAGTTTCCAATTCTTCATCAGAAGCCAGAACCCGATCGGCTTCACCTCGGAACATTAATGAAGCTGCATCATCAAAAGATCATCACCTGAAGAAAAATGATCATCCGATTGGTCCATTGGATCCCGAAAACTCTAACAATTTCAGGGATGGTAAAAGGGTTGGAAGGGAAGAGAGTCCTGAATCGGAATCACAAGGCTGGGTGCCCAACAAGGCTCCTAAGCTCAGCAACTCTGCAGCTAATAAGCCAATTGATCAATCCACCGAGGCCACCATGAGGAAAGCCCGCGTATCGGTTCGAGCCAGATCAGAAGCTCCCATGATTACTGATGGATGTCAATGGCGAAAATACGGACAAAAGATGGCAAAAGGAAACCCATGTCCTCGTGCATATTATAGGTGTACCATGGCTGTTGGTTGTCCTGTTCGCAAACAAGTACAACGTTGTGCTGAGGACAGAACCATATTGATCACAACATATGAAGGCAACCATAACCACCCTCTGCCTCCAGCTGCAATGGCCATGGCATCAACCACAACAGCAGCAGCAAGCATGTTGCTTTCGGGCTCCATGTCAAGCGCAGATGGGATAATGAACCCAAACAATTTGCTAGCCAGAGCAATTCTTCCATGCTCATCAAGTGTGGCAACAATCTCAGCCTCAGCTCCTTTCCCTACTGTCACATTGGACCTCACCACCACCCCATTACAGTTCCAAAGACCACAGTCCCAATTTCAAGTCCCTTTCCCAGGGCAACAGCCACAACTGCCTCAAGTTTTTGGACAGGCCCTTTATAACCAATCCAAGTTTTCTGGGCTTCAGCTATCCCAGGATTTAATGGGGTCTAATTCCCAACAGCAGCAGCAACATTTGCCGCATCAAACTCAGTCTGCCTCGTTCGCTGACACAGTGAGTGCCGCTACAGCTGCCATAACTGCCGACCCAACTTTCACTGCTGCTCTTGCGGCCGCCATCACCTCCATCATCGGTGGAGGTCATCCGAACAACAACAACAACAGCGCCTCGACGACCTCCAACAACAGCAATGGAGGCAACAACAACAGCAACAGCAAAATGAGCGGCTTCCCAGGACATTA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rimers: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WRKY6-AD-F</w:t>
      </w:r>
      <w:r>
        <w:rPr>
          <w:rFonts w:ascii="Times New Roman" w:hAnsi="Times New Roman" w:cs="Times New Roman"/>
          <w:szCs w:val="21"/>
        </w:rPr>
        <w:t>：</w:t>
      </w:r>
      <w:r>
        <w:rPr>
          <w:rFonts w:ascii="Times New Roman" w:hAnsi="Times New Roman" w:cs="Times New Roman" w:eastAsia="Times New Roman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TATGGCCATGGAGGCCAGTGAATTC</w:t>
      </w:r>
      <w:r>
        <w:rPr>
          <w:rFonts w:cs="Times New Roman" w:ascii="Times New Roman" w:hAnsi="Times New Roman"/>
          <w:szCs w:val="21"/>
        </w:rPr>
        <w:t>ATGTTTCCGGGTATTGAATTCC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WRKY6-AD-R</w:t>
      </w:r>
      <w:r>
        <w:rPr>
          <w:rFonts w:ascii="Times New Roman" w:hAnsi="Times New Roman" w:cs="Times New Roman"/>
          <w:szCs w:val="21"/>
        </w:rPr>
        <w:t>：</w:t>
      </w:r>
      <w:r>
        <w:rPr>
          <w:rFonts w:ascii="Times New Roman" w:hAnsi="Times New Roman" w:cs="Times New Roman" w:eastAsia="Times New Roman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TCTGCAGCTCGAGCTCGATGGATCCTTAATGTCCTGGGAAGCCGCT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Cs w:val="21"/>
        </w:rPr>
      </w:pPr>
      <w:r>
        <w:rPr>
          <w:rFonts w:cs="Times New Roman" w:ascii="Times New Roman" w:hAnsi="Times New Roman"/>
          <w:i/>
          <w:iCs/>
          <w:szCs w:val="21"/>
        </w:rPr>
        <w:t>TSPO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PaLWMG0809736000.01.T01 predict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TGGATTCCCAGAACCTCAAACAACGCAGAACAGACGATCCCGACACCGCTGCAGCCACCACCACCATGAGCAAGAGCAACTACAAAAGCAAAAAGGATATGAGAATGGACATGGCCAAACGCGGCCTTAGGTCATTGGCCATAGCGGTTGCAATCCCTGTCTCTCTCCACCTGCTTGCTATTTACTTGGGCTCCACCGACAACTACCCCACCGGCTCCTCCAAGCCCTTCTGGTTCCCGCCCTTGTGGGCCCTGCGCTTCATTTGCATGGCTTCCAGTTTCTTGATGGGTCTCTCGGCTTGGCTTGTGTGGGCTGACGGTGGCTTCCACAAGAATCCCACGGCTCTGCCTCTTTATCTGGCCCAGCTAGGATTGAATTTGATTTGGGATCCGATTGTGTTCGGGGCGGGAGCGCCTTGGGTCGGGTTGCTGGTGTCCATGGGGATGTTTGGGACTATGGTTGCCTGCACTCGGGTGTTCAAGAGTATCAATCCAGTTGCAGGTGATCTGATGAAGCCCACTTTGGCATGGGTTGCCTTTTTGGCCATTGTAAATCTTAAGCTTGTGTTCCATTG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rimers: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SPO -AD-F</w:t>
      </w:r>
      <w:r>
        <w:rPr>
          <w:rFonts w:ascii="Times New Roman" w:hAnsi="Times New Roman" w:cs="Times New Roman"/>
          <w:szCs w:val="21"/>
        </w:rPr>
        <w:t>：</w:t>
      </w:r>
      <w:r>
        <w:rPr>
          <w:rFonts w:ascii="Times New Roman" w:hAnsi="Times New Roman" w:cs="Times New Roman" w:eastAsia="Times New Roman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TATGGCCATGGAGGCCAGTGAATTC</w:t>
      </w:r>
      <w:r>
        <w:rPr>
          <w:rFonts w:cs="Times New Roman" w:ascii="Times New Roman" w:hAnsi="Times New Roman"/>
          <w:szCs w:val="21"/>
        </w:rPr>
        <w:t>ATGGATTCCCAGAACCTCAAAC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SPO -AD-R</w:t>
      </w:r>
      <w:r>
        <w:rPr>
          <w:rFonts w:ascii="Times New Roman" w:hAnsi="Times New Roman" w:cs="Times New Roman"/>
          <w:szCs w:val="21"/>
        </w:rPr>
        <w:t>：</w:t>
      </w:r>
      <w:r>
        <w:rPr>
          <w:rFonts w:ascii="Times New Roman" w:hAnsi="Times New Roman" w:cs="Times New Roman" w:eastAsia="Times New Roman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TCTGCAGCTCGAGCTCGATGGATCCTCAATGGAACACAAGCTTAAG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Cs w:val="21"/>
        </w:rPr>
      </w:pPr>
      <w:r>
        <w:rPr>
          <w:rFonts w:cs="Times New Roman" w:ascii="Times New Roman" w:hAnsi="Times New Roman"/>
          <w:i/>
          <w:iCs/>
          <w:szCs w:val="21"/>
        </w:rPr>
        <w:t xml:space="preserve">ATHATPLC1G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PaLWMG0202254500.01.T01 predict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TGGGGGATAGCAGCTACAACTACAAGATGTTCAAGTGCTTCAACAGGAAGTTCAAGGCCAGCGAGGGGGGCCCACCGCCCGACGTCAAGGCCATCTTCTCCAAGTTCGCGCAGGATGGGGACTTCATGTCCGTGGACCAGTTCCGGAGCTTTCTGGTGGAGCACCAGGGCGAGCCGGCCGACGCCATCACCCTCTCCGACGCCCACCGCATCCTCCAGGAGTTCTCGCGGAGCCACCCGGGCGAGGCCGCCCACCACCACCAGCACGTGCGGGGCCTCACCCTTGAGGATTTCTTCAATTTCCTGTTTCTAGAAGAACCCATGAAAAAACAGATACACCATGACATGACTGCTCCAATATCACATTACTTCATATACACAGGGCACAATTCCTACCTTACTGGGAATCAACTTAGTAGTGACTGTAGTGATGTCCCAATCATCAAGGCATTGGAAAAAGGTGTCAAAGTTATTGAACTTGATTTATGGCCAAATTCTGCCAAAGATGATGTTCAAGTTCTTCATGGAAGGACCTTGACCACTCCTGTAACATTGGTCAAATGCTTGAAGTCCATAAAAGAGCATGCTTTTGTTAAATCTCCATACCCCGTCGTTATTACTTTCGAAGACCACCTTACTCCCAAGCTTCAGGCTAAAGTTGCAGAGATGGTTATCCAAACATTTGGAGACACGCTGTATTATCCGGAGGCAGAAGACCAGATGGTAGAGTTCCCATCACCTGAATCTTTAAAAAATCGAATTATTATCTCAACAAAACCACCAAAAGAAGGCAGTGGATCAAAGGATTCATCTGAAGAAGATGAAAAGAGTGGGAGTGATGGTGAGCCAGCTATTGACAAGGCCAATGCAGCCGAAGCCAAATCATTCCAACAATCAGCACCTGAGTACAAACGTCTTATAACAATTCATGCTGGAAAACCTTCGGGTGAATTGAAGGATGCTCTTGCTGTTGGTGATAAAGTTCGACGTCTTAGTTTGAGCGAACAGAAACTTGAAAAGGCTGCTGAGGATCACGGAACTGATGTCCTAAGGTTCACAAGTAAGAATATTCTAAGGGTGTACCCGAAAGGAACTCGATTCACCTCTGGGAATTACAAACCACATGTTGGGTGGATGCATGGAGCTCAAATGGTTGCATTTAATATGCAGGGAAATGACAAATACAATTGGTTGATGCATGGGATGTTTAGAGCCAACGGAGGATGTGGTTATGTAAAAAAGCCTGACTTTTTGATGCACAAGGGTCCAAATGATGAGGTTTTTGATCCTAAAAAGACCTTGACAGTGAAAAAGACATTGAAGGTAAAAGTATACATGGGAACTGGATGGCACTTGGATTTTAGCCGAACACACTTTGATTCCTTCTCCCCACCAGACTTTTACACAAAGGTTTATATTGTTGGAGTGCCAGCTGATTGTGGCAAGCAAAAAACAAAGATAATTGAGGATGAATGGATACCTGTTTGGGATGAAGAGTTTACATTCCCTCTAACCATTCCAGAGCTTGCCATACTTCGAATCGAAGTTCGAGAGTATGACAGGTCTGAGAAAGATGACTTTGGCGGGCAAAACTGTTTGCCCGTCTCCGAGCTAAAGCCAGGGATTAGGGCAGTGCCCCTTTATGATAAAAAGGGAGAGAAATTCAAATCTGTAAAGCTTCTAATGCGGTTTCAGTTTGTGTG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rimers: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THATPLC1G-AD-F :</w:t>
      </w:r>
      <w:r>
        <w:rPr>
          <w:rFonts w:cs="Times New Roman" w:ascii="Times New Roman" w:hAnsi="Times New Roman"/>
          <w:kern w:val="0"/>
          <w:szCs w:val="21"/>
        </w:rPr>
        <w:t>TATGGCCATGGAGGCCAGTGAATTC</w:t>
      </w:r>
      <w:r>
        <w:rPr>
          <w:rFonts w:cs="Times New Roman" w:ascii="Times New Roman" w:hAnsi="Times New Roman"/>
          <w:szCs w:val="21"/>
        </w:rPr>
        <w:t>ATGGGGGATAGCAGCTACAAC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THATPLC1G-AD-R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kern w:val="0"/>
          <w:szCs w:val="21"/>
        </w:rPr>
        <w:t>TCTGCAGCTCGAGCTCGATGGATCCTCACACAAACTGAAACCGC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pmc/articles/PMC3510131/figure/fig1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20:08:00Z</dcterms:created>
  <dc:creator>lisha</dc:creator>
  <dc:description/>
  <cp:keywords/>
  <dc:language>en-US</dc:language>
  <cp:lastModifiedBy>Isobel Crouch</cp:lastModifiedBy>
  <dcterms:modified xsi:type="dcterms:W3CDTF">2021-07-27T15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F4E4873B41E43E397913CCF5318F332</vt:lpwstr>
  </property>
  <property fmtid="{D5CDD505-2E9C-101B-9397-08002B2CF9AE}" pid="3" name="KSOProductBuildVer">
    <vt:lpwstr>2052-11.1.0.10578</vt:lpwstr>
  </property>
</Properties>
</file>